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6F4BB" w14:textId="72609592" w:rsidR="00146CFB" w:rsidRPr="007F242F" w:rsidRDefault="00C86791">
      <w:pPr>
        <w:rPr>
          <w:rFonts w:ascii="Times New Roman" w:hAnsi="Times New Roman" w:cs="Times New Roman"/>
        </w:rPr>
      </w:pPr>
      <w:r w:rsidRPr="007F242F">
        <w:rPr>
          <w:rFonts w:ascii="Times New Roman" w:hAnsi="Times New Roman" w:cs="Times New Roman"/>
          <w:b/>
        </w:rPr>
        <w:t>Table S4.</w:t>
      </w:r>
      <w:r w:rsidRPr="007F242F">
        <w:rPr>
          <w:rFonts w:ascii="Times New Roman" w:hAnsi="Times New Roman" w:cs="Times New Roman"/>
        </w:rPr>
        <w:t xml:space="preserve"> Genome size measurements of </w:t>
      </w:r>
      <w:r w:rsidRPr="007F242F">
        <w:rPr>
          <w:rFonts w:ascii="Times New Roman" w:hAnsi="Times New Roman" w:cs="Times New Roman"/>
          <w:i/>
        </w:rPr>
        <w:t xml:space="preserve">R. </w:t>
      </w:r>
      <w:proofErr w:type="spellStart"/>
      <w:r w:rsidRPr="007F242F">
        <w:rPr>
          <w:rFonts w:ascii="Times New Roman" w:hAnsi="Times New Roman" w:cs="Times New Roman"/>
          <w:i/>
        </w:rPr>
        <w:t>fortunei</w:t>
      </w:r>
      <w:proofErr w:type="spellEnd"/>
      <w:r w:rsidRPr="007F242F">
        <w:rPr>
          <w:rFonts w:ascii="Times New Roman" w:hAnsi="Times New Roman" w:cs="Times New Roman"/>
        </w:rPr>
        <w:t xml:space="preserve"> </w:t>
      </w:r>
      <w:proofErr w:type="spellStart"/>
      <w:r w:rsidRPr="007F242F">
        <w:rPr>
          <w:rFonts w:ascii="Times New Roman" w:hAnsi="Times New Roman" w:cs="Times New Roman"/>
        </w:rPr>
        <w:t>Lindl</w:t>
      </w:r>
      <w:proofErr w:type="spellEnd"/>
      <w:r w:rsidRPr="007F242F">
        <w:rPr>
          <w:rFonts w:ascii="Times New Roman" w:hAnsi="Times New Roman" w:cs="Times New Roman"/>
        </w:rPr>
        <w:t xml:space="preserve">. and </w:t>
      </w:r>
      <w:r w:rsidRPr="007F242F">
        <w:rPr>
          <w:rFonts w:ascii="Times New Roman" w:hAnsi="Times New Roman" w:cs="Times New Roman"/>
          <w:i/>
        </w:rPr>
        <w:t xml:space="preserve">R. </w:t>
      </w:r>
      <w:proofErr w:type="spellStart"/>
      <w:r w:rsidRPr="007F242F">
        <w:rPr>
          <w:rFonts w:ascii="Times New Roman" w:hAnsi="Times New Roman" w:cs="Times New Roman"/>
          <w:i/>
        </w:rPr>
        <w:t>parryae</w:t>
      </w:r>
      <w:proofErr w:type="spellEnd"/>
      <w:r w:rsidRPr="007F242F">
        <w:rPr>
          <w:rFonts w:ascii="Times New Roman" w:hAnsi="Times New Roman" w:cs="Times New Roman"/>
        </w:rPr>
        <w:t xml:space="preserve"> Hutch.</w:t>
      </w:r>
      <w:r w:rsidR="00417E5A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"2C-Tax"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</w:rPr>
              <m:t>"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NZ"/>
              </w:rPr>
              <m:t>Tax-Mean-x"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NZ"/>
              </w:rPr>
              <m:t>"Std-Mean-x"</m:t>
            </m:r>
          </m:den>
        </m:f>
        <m:r>
          <m:rPr>
            <m:sty m:val="b"/>
          </m:rPr>
          <w:rPr>
            <w:rFonts w:ascii="Cambria Math" w:eastAsia="Times New Roman" w:hAnsi="Cambria Math" w:cs="Times New Roman"/>
            <w:lang w:val="en-NZ"/>
          </w:rPr>
          <m:t>×"</m:t>
        </m:r>
        <m:r>
          <m:rPr>
            <m:sty m:val="p"/>
          </m:rPr>
          <w:rPr>
            <w:rFonts w:ascii="Cambria Math" w:hAnsi="Cambria Math" w:cs="Times New Roman"/>
          </w:rPr>
          <m:t>2C-Std"</m:t>
        </m:r>
      </m:oMath>
      <w:r w:rsidR="00417E5A" w:rsidRPr="00453ED5">
        <w:rPr>
          <w:rFonts w:ascii="Times New Roman" w:hAnsi="Times New Roman" w:cs="Times New Roman"/>
        </w:rPr>
        <w:t>.</w:t>
      </w:r>
    </w:p>
    <w:tbl>
      <w:tblPr>
        <w:tblW w:w="12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561"/>
        <w:gridCol w:w="1477"/>
        <w:gridCol w:w="1372"/>
        <w:gridCol w:w="1328"/>
        <w:gridCol w:w="1251"/>
        <w:gridCol w:w="1311"/>
        <w:gridCol w:w="1355"/>
      </w:tblGrid>
      <w:tr w:rsidR="00353045" w:rsidRPr="007105CE" w14:paraId="79100FE1" w14:textId="77777777" w:rsidTr="00353045">
        <w:trPr>
          <w:trHeight w:val="300"/>
          <w:jc w:val="center"/>
        </w:trPr>
        <w:tc>
          <w:tcPr>
            <w:tcW w:w="3227" w:type="dxa"/>
            <w:shd w:val="clear" w:color="000000" w:fill="D0CECE"/>
            <w:noWrap/>
            <w:vAlign w:val="center"/>
            <w:hideMark/>
          </w:tcPr>
          <w:p w14:paraId="22A15DE9" w14:textId="77777777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Taxon</w:t>
            </w:r>
          </w:p>
        </w:tc>
        <w:tc>
          <w:tcPr>
            <w:tcW w:w="1561" w:type="dxa"/>
            <w:shd w:val="clear" w:color="000000" w:fill="D0CECE"/>
            <w:noWrap/>
            <w:vAlign w:val="center"/>
            <w:hideMark/>
          </w:tcPr>
          <w:p w14:paraId="239C7C07" w14:textId="77777777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Standard</w:t>
            </w:r>
          </w:p>
        </w:tc>
        <w:tc>
          <w:tcPr>
            <w:tcW w:w="1477" w:type="dxa"/>
            <w:shd w:val="clear" w:color="000000" w:fill="D0CECE"/>
            <w:noWrap/>
            <w:vAlign w:val="center"/>
            <w:hideMark/>
          </w:tcPr>
          <w:p w14:paraId="454EDDDA" w14:textId="77777777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Flow Code</w:t>
            </w:r>
          </w:p>
        </w:tc>
        <w:tc>
          <w:tcPr>
            <w:tcW w:w="1372" w:type="dxa"/>
            <w:shd w:val="clear" w:color="000000" w:fill="D0CECE"/>
            <w:noWrap/>
            <w:vAlign w:val="center"/>
            <w:hideMark/>
          </w:tcPr>
          <w:p w14:paraId="7DA1CEB5" w14:textId="77777777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Tax-Mean-x</w:t>
            </w:r>
          </w:p>
        </w:tc>
        <w:tc>
          <w:tcPr>
            <w:tcW w:w="1328" w:type="dxa"/>
            <w:shd w:val="clear" w:color="000000" w:fill="D0CECE"/>
            <w:noWrap/>
            <w:vAlign w:val="center"/>
            <w:hideMark/>
          </w:tcPr>
          <w:p w14:paraId="4383DFC7" w14:textId="77777777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Std-Mean-x</w:t>
            </w:r>
          </w:p>
        </w:tc>
        <w:tc>
          <w:tcPr>
            <w:tcW w:w="1251" w:type="dxa"/>
            <w:shd w:val="clear" w:color="000000" w:fill="D0CECE"/>
            <w:noWrap/>
            <w:vAlign w:val="center"/>
            <w:hideMark/>
          </w:tcPr>
          <w:p w14:paraId="352CB008" w14:textId="77777777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Ratio</w:t>
            </w:r>
          </w:p>
        </w:tc>
        <w:tc>
          <w:tcPr>
            <w:tcW w:w="1311" w:type="dxa"/>
            <w:shd w:val="clear" w:color="000000" w:fill="D0CECE"/>
            <w:noWrap/>
            <w:vAlign w:val="center"/>
            <w:hideMark/>
          </w:tcPr>
          <w:p w14:paraId="0E69FB7A" w14:textId="33E513F2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2C-St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 xml:space="preserve"> </w:t>
            </w:r>
            <w:r w:rsidRPr="006A5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(</w:t>
            </w:r>
            <w:proofErr w:type="spellStart"/>
            <w:r w:rsidRPr="006A5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pg</w:t>
            </w:r>
            <w:proofErr w:type="spellEnd"/>
            <w:r w:rsidRPr="006A5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)</w:t>
            </w:r>
          </w:p>
        </w:tc>
        <w:tc>
          <w:tcPr>
            <w:tcW w:w="1355" w:type="dxa"/>
            <w:shd w:val="clear" w:color="000000" w:fill="D0CECE"/>
            <w:noWrap/>
            <w:vAlign w:val="center"/>
            <w:hideMark/>
          </w:tcPr>
          <w:p w14:paraId="12E11F43" w14:textId="39C1EED0" w:rsidR="00353045" w:rsidRPr="00251B82" w:rsidRDefault="00353045" w:rsidP="00B0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2C-T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 xml:space="preserve"> </w:t>
            </w:r>
            <w:r w:rsidRPr="006A5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/>
              </w:rPr>
              <w:t>(pg)</w:t>
            </w:r>
          </w:p>
        </w:tc>
      </w:tr>
      <w:tr w:rsidR="00353045" w:rsidRPr="007F242F" w14:paraId="5DE2AFAD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783E325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51EC493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Pisum sativum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867E41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P-PS-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A61209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71.4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20EA84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377.2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75A90C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18942988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871B640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.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D69B4C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666982957</w:t>
            </w:r>
          </w:p>
        </w:tc>
      </w:tr>
      <w:tr w:rsidR="00353045" w:rsidRPr="007F242F" w14:paraId="4F5E0EE2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5C7A68D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F142C7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Pisum sativum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3FB75F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P-PS-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E9C500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98.3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33747E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488.5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ACF080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20133046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3747523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.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5BE877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771708116</w:t>
            </w:r>
          </w:p>
        </w:tc>
      </w:tr>
      <w:tr w:rsidR="00353045" w:rsidRPr="007F242F" w14:paraId="570E8273" w14:textId="77777777" w:rsidTr="00B6059A">
        <w:trPr>
          <w:trHeight w:val="30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D23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40D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Pisum sativum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BFD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P-PS-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64D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13.8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5B7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49.49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7EC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20713752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BD9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.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F1C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822810242</w:t>
            </w:r>
          </w:p>
        </w:tc>
      </w:tr>
      <w:tr w:rsidR="00353045" w:rsidRPr="007F242F" w14:paraId="234817E4" w14:textId="77777777" w:rsidTr="00B6059A">
        <w:trPr>
          <w:trHeight w:val="300"/>
          <w:jc w:val="center"/>
        </w:trPr>
        <w:tc>
          <w:tcPr>
            <w:tcW w:w="322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70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C54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A91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DC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2A3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20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DF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356C1" w14:textId="71412EE9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1.75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(</w:t>
            </w: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)</w:t>
            </w:r>
          </w:p>
        </w:tc>
      </w:tr>
      <w:tr w:rsidR="00353045" w:rsidRPr="007F242F" w14:paraId="55D8801B" w14:textId="77777777" w:rsidTr="00B6059A">
        <w:trPr>
          <w:trHeight w:val="300"/>
          <w:jc w:val="center"/>
        </w:trPr>
        <w:tc>
          <w:tcPr>
            <w:tcW w:w="32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5840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NZ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619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F5F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ADD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CC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A9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00A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EC0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</w:tr>
      <w:tr w:rsidR="00353045" w:rsidRPr="007F242F" w14:paraId="70325908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6DB76D5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0EB75A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Zea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 xml:space="preserve"> mays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40D850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P-ZM-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B50C9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66.1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DB1261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219.5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0103341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30135738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88AFCB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.3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70E940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606234855</w:t>
            </w:r>
          </w:p>
        </w:tc>
      </w:tr>
      <w:tr w:rsidR="00353045" w:rsidRPr="007F242F" w14:paraId="0ACF7407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568E6DF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11D3921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Zea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 xml:space="preserve"> mays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9257AC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P-ZM-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E3412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04.4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247B62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316.2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424FF5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33010844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A63A2E3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.3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B6CBDD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759478011</w:t>
            </w:r>
          </w:p>
        </w:tc>
      </w:tr>
      <w:tr w:rsidR="00353045" w:rsidRPr="007F242F" w14:paraId="382D22E4" w14:textId="77777777" w:rsidTr="00B6059A">
        <w:trPr>
          <w:trHeight w:val="30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F421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69A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Zea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 xml:space="preserve"> mays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344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P-ZM-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F34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03.6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5A1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317.11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EA8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32673204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BE0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.3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873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74148182</w:t>
            </w:r>
          </w:p>
        </w:tc>
      </w:tr>
      <w:tr w:rsidR="00353045" w:rsidRPr="007F242F" w14:paraId="5992BCED" w14:textId="77777777" w:rsidTr="00B6059A">
        <w:trPr>
          <w:trHeight w:val="300"/>
          <w:jc w:val="center"/>
        </w:trPr>
        <w:tc>
          <w:tcPr>
            <w:tcW w:w="322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3FE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>parryae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Hutch.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5D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DF0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4C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5F1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29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FF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23DCF" w14:textId="4526D366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1.7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(</w:t>
            </w: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)</w:t>
            </w:r>
          </w:p>
        </w:tc>
      </w:tr>
      <w:tr w:rsidR="00353045" w:rsidRPr="007F242F" w14:paraId="7E5F0D47" w14:textId="77777777" w:rsidTr="00B6059A">
        <w:trPr>
          <w:trHeight w:val="300"/>
          <w:jc w:val="center"/>
        </w:trPr>
        <w:tc>
          <w:tcPr>
            <w:tcW w:w="32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A9C9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NZ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E1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68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6CE1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ECE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27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03E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3E23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</w:tr>
      <w:tr w:rsidR="00353045" w:rsidRPr="007F242F" w14:paraId="1A774EFA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1F8D5F2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88D090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Pisum sativum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4B5D2E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FOM60-PS-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695A7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8.1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AC0399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493.7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B6DE55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17852079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20511A1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.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782161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570983029</w:t>
            </w:r>
          </w:p>
        </w:tc>
      </w:tr>
      <w:tr w:rsidR="00353045" w:rsidRPr="007F242F" w14:paraId="407108AF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6E1D919A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F67B76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Pisum sativum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8F3F15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FOM60-PS-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7F5BDE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5.9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DF440B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03.9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E64A4D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17060586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614DAE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.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91F4B2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501331587</w:t>
            </w:r>
          </w:p>
        </w:tc>
      </w:tr>
      <w:tr w:rsidR="00353045" w:rsidRPr="007F242F" w14:paraId="6B1E7A2C" w14:textId="77777777" w:rsidTr="00B6059A">
        <w:trPr>
          <w:trHeight w:val="30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F12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14E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Pisum sativum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8A1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FOM60-PS-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08E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8.48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F4B0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18.9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BFF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1705145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E06F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8.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F8A3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50052804</w:t>
            </w:r>
          </w:p>
        </w:tc>
      </w:tr>
      <w:tr w:rsidR="00353045" w:rsidRPr="007F242F" w14:paraId="162AC0C0" w14:textId="77777777" w:rsidTr="00B6059A">
        <w:trPr>
          <w:trHeight w:val="300"/>
          <w:jc w:val="center"/>
        </w:trPr>
        <w:tc>
          <w:tcPr>
            <w:tcW w:w="322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CF8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B339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7B5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06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079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A3E6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34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7377A" w14:textId="04993DA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1.52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(</w:t>
            </w: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)</w:t>
            </w:r>
          </w:p>
        </w:tc>
      </w:tr>
      <w:tr w:rsidR="00353045" w:rsidRPr="007F242F" w14:paraId="163424E1" w14:textId="77777777" w:rsidTr="00B6059A">
        <w:trPr>
          <w:trHeight w:val="300"/>
          <w:jc w:val="center"/>
        </w:trPr>
        <w:tc>
          <w:tcPr>
            <w:tcW w:w="32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E2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NZ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F3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9A3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629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AF9E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0C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3820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118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</w:p>
        </w:tc>
      </w:tr>
      <w:tr w:rsidR="00353045" w:rsidRPr="007F242F" w14:paraId="19A584AB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6977872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988E4F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Zea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 xml:space="preserve"> mays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3C3E279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FOM60-ZM-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D3E52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90.7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80B78B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319.9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B22D302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28347760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205B4F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.3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FFD2FC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510935654</w:t>
            </w:r>
          </w:p>
        </w:tc>
      </w:tr>
      <w:tr w:rsidR="00353045" w:rsidRPr="007F242F" w14:paraId="5AE08AE6" w14:textId="77777777" w:rsidTr="00353045">
        <w:trPr>
          <w:trHeight w:val="300"/>
          <w:jc w:val="center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7DDF5BD3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D2A755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Zea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 xml:space="preserve"> mays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86A677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FOM60-ZM-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10C069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9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EB2571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304.6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AC4944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29545976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279501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.3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3027C91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574800565</w:t>
            </w:r>
          </w:p>
        </w:tc>
      </w:tr>
      <w:tr w:rsidR="00353045" w:rsidRPr="007F242F" w14:paraId="32DEF979" w14:textId="77777777" w:rsidTr="00B6059A">
        <w:trPr>
          <w:trHeight w:val="30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702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20E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proofErr w:type="spellStart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>Zea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NZ"/>
              </w:rPr>
              <w:t xml:space="preserve"> mays</w:t>
            </w: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 xml:space="preserve"> L.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EEF4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RFOM60-ZM-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CBB9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92.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642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305.96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08BD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0.3023924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EDD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5.3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06E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/>
              </w:rPr>
              <w:t>1.611751863</w:t>
            </w:r>
          </w:p>
        </w:tc>
      </w:tr>
      <w:tr w:rsidR="00353045" w:rsidRPr="007F242F" w14:paraId="44538849" w14:textId="77777777" w:rsidTr="00616276">
        <w:trPr>
          <w:trHeight w:val="300"/>
          <w:jc w:val="center"/>
        </w:trPr>
        <w:tc>
          <w:tcPr>
            <w:tcW w:w="322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0C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 xml:space="preserve">Rhododendron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  <w:t>fortunei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</w:t>
            </w:r>
            <w:proofErr w:type="spellStart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Lindl</w:t>
            </w:r>
            <w:proofErr w:type="spellEnd"/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. (OM60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13C8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90C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CF97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793E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1DE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CC2B" w14:textId="77777777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16223" w14:textId="4FE2B4F6" w:rsidR="00353045" w:rsidRPr="00251B82" w:rsidRDefault="00353045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1.57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(</w:t>
            </w:r>
            <w:r w:rsidRPr="00251B8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  <w:t>)</w:t>
            </w:r>
          </w:p>
        </w:tc>
      </w:tr>
      <w:tr w:rsidR="00616276" w:rsidRPr="007F242F" w14:paraId="7FAEB6E1" w14:textId="77777777" w:rsidTr="00616276">
        <w:trPr>
          <w:trHeight w:val="300"/>
          <w:jc w:val="center"/>
        </w:trPr>
        <w:tc>
          <w:tcPr>
            <w:tcW w:w="322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C916FA6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NZ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529B1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D44D6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6C845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DC2BA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4343D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4B365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  <w:tc>
          <w:tcPr>
            <w:tcW w:w="135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8A2FC1D" w14:textId="77777777" w:rsidR="00616276" w:rsidRPr="00251B82" w:rsidRDefault="00616276" w:rsidP="00B0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NZ"/>
              </w:rPr>
            </w:pPr>
          </w:p>
        </w:tc>
      </w:tr>
    </w:tbl>
    <w:p w14:paraId="13EF1CF8" w14:textId="77777777" w:rsidR="00251B82" w:rsidRPr="007F242F" w:rsidRDefault="00251B8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51B82" w:rsidRPr="007F242F" w:rsidSect="00B617D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34F"/>
    <w:rsid w:val="000442D1"/>
    <w:rsid w:val="00146CFB"/>
    <w:rsid w:val="00201B64"/>
    <w:rsid w:val="00206229"/>
    <w:rsid w:val="00251B82"/>
    <w:rsid w:val="00353045"/>
    <w:rsid w:val="0036603D"/>
    <w:rsid w:val="00417E5A"/>
    <w:rsid w:val="00453ED5"/>
    <w:rsid w:val="00511301"/>
    <w:rsid w:val="00616276"/>
    <w:rsid w:val="006A593A"/>
    <w:rsid w:val="007105CE"/>
    <w:rsid w:val="0071359B"/>
    <w:rsid w:val="007B2765"/>
    <w:rsid w:val="007F242F"/>
    <w:rsid w:val="008179C2"/>
    <w:rsid w:val="008463C2"/>
    <w:rsid w:val="009731F6"/>
    <w:rsid w:val="009C7F86"/>
    <w:rsid w:val="00B038B7"/>
    <w:rsid w:val="00B6059A"/>
    <w:rsid w:val="00B6134F"/>
    <w:rsid w:val="00B617DE"/>
    <w:rsid w:val="00C13F66"/>
    <w:rsid w:val="00C86791"/>
    <w:rsid w:val="00D773A8"/>
    <w:rsid w:val="00DB613E"/>
    <w:rsid w:val="00E2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A3D06"/>
  <w15:chartTrackingRefBased/>
  <w15:docId w15:val="{E1061093-A87E-4B6F-8E2D-D894B059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F282C-FFB2-4462-9766-4F2842C05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Hu</dc:creator>
  <cp:keywords/>
  <dc:description/>
  <cp:lastModifiedBy>Ling Hu</cp:lastModifiedBy>
  <cp:revision>28</cp:revision>
  <dcterms:created xsi:type="dcterms:W3CDTF">2023-03-13T02:37:00Z</dcterms:created>
  <dcterms:modified xsi:type="dcterms:W3CDTF">2023-03-13T06:23:00Z</dcterms:modified>
</cp:coreProperties>
</file>